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35FFC" w14:textId="0D5949DD" w:rsidR="00180020" w:rsidRPr="001113B2" w:rsidRDefault="00180020" w:rsidP="00C14503">
      <w:pPr>
        <w:spacing w:line="480" w:lineRule="auto"/>
        <w:rPr>
          <w:rFonts w:ascii="Times New Roman" w:hAnsi="Times New Roman" w:cs="Angsana New"/>
          <w:b/>
          <w:bCs/>
          <w:color w:val="000000"/>
          <w:sz w:val="24"/>
          <w:szCs w:val="30"/>
        </w:rPr>
      </w:pPr>
      <w:bookmarkStart w:id="0" w:name="_Toc72075542"/>
      <w:bookmarkStart w:id="1" w:name="_Toc72075755"/>
      <w:bookmarkStart w:id="2" w:name="_Toc72077057"/>
      <w:bookmarkStart w:id="3" w:name="_Toc72098408"/>
      <w:bookmarkStart w:id="4" w:name="_Toc72146794"/>
      <w:bookmarkStart w:id="5" w:name="_Toc72150735"/>
      <w:bookmarkStart w:id="6" w:name="_Toc72332151"/>
      <w:bookmarkStart w:id="7" w:name="_Toc74776966"/>
      <w:bookmarkStart w:id="8" w:name="_Hlk151115116"/>
      <w:r w:rsidRPr="001113B2">
        <w:rPr>
          <w:rFonts w:ascii="Times New Roman" w:hAnsi="Times New Roman" w:cs="Angsana New"/>
          <w:b/>
          <w:bCs/>
          <w:color w:val="000000"/>
          <w:sz w:val="24"/>
          <w:szCs w:val="30"/>
        </w:rPr>
        <w:t xml:space="preserve">Supplementary </w:t>
      </w:r>
      <w:r w:rsidR="00370735">
        <w:rPr>
          <w:rFonts w:ascii="Times New Roman" w:hAnsi="Times New Roman" w:cs="Angsana New"/>
          <w:b/>
          <w:bCs/>
          <w:color w:val="000000"/>
          <w:sz w:val="24"/>
          <w:szCs w:val="30"/>
        </w:rPr>
        <w:t>Data</w:t>
      </w:r>
    </w:p>
    <w:p w14:paraId="2F10D6AA" w14:textId="6363D56D" w:rsidR="00E23F0C" w:rsidRPr="00C805D4" w:rsidRDefault="00180020" w:rsidP="00C1450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Angsana New"/>
          <w:color w:val="000000"/>
          <w:sz w:val="24"/>
          <w:szCs w:val="30"/>
        </w:rPr>
        <w:t xml:space="preserve">Table </w:t>
      </w:r>
      <w:r w:rsidR="00C805D4" w:rsidRPr="00C805D4">
        <w:rPr>
          <w:rFonts w:ascii="Times New Roman" w:hAnsi="Times New Roman" w:cs="Times New Roman"/>
          <w:color w:val="000000"/>
          <w:sz w:val="24"/>
          <w:szCs w:val="24"/>
        </w:rPr>
        <w:t>1.</w:t>
      </w:r>
      <w:r w:rsidR="00C805D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23F0C" w:rsidRPr="00C805D4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0225B2" w:rsidRPr="000225B2">
        <w:rPr>
          <w:rFonts w:ascii="Times New Roman" w:hAnsi="Times New Roman" w:cs="Times New Roman"/>
          <w:color w:val="000000"/>
          <w:sz w:val="24"/>
          <w:szCs w:val="24"/>
        </w:rPr>
        <w:t xml:space="preserve">Spearman’s rank correlation </w:t>
      </w:r>
      <w:r w:rsidR="00E23F0C" w:rsidRPr="00C805D4">
        <w:rPr>
          <w:rFonts w:ascii="Times New Roman" w:hAnsi="Times New Roman" w:cs="Times New Roman"/>
          <w:color w:val="000000"/>
          <w:sz w:val="24"/>
          <w:szCs w:val="24"/>
        </w:rPr>
        <w:t xml:space="preserve">coefficients </w:t>
      </w:r>
      <w:r w:rsidR="00E23F0C" w:rsidRPr="00C805D4">
        <w:rPr>
          <w:rFonts w:ascii="Times New Roman" w:hAnsi="Times New Roman" w:cs="Times New Roman"/>
          <w:color w:val="000000"/>
          <w:sz w:val="24"/>
          <w:szCs w:val="24"/>
          <w:cs/>
        </w:rPr>
        <w:t>(</w:t>
      </w:r>
      <w:r w:rsidR="00E23F0C" w:rsidRPr="00C805D4">
        <w:rPr>
          <w:rFonts w:ascii="Times New Roman" w:hAnsi="Times New Roman" w:cs="Times New Roman"/>
          <w:i/>
          <w:iCs/>
          <w:color w:val="000000"/>
          <w:sz w:val="24"/>
          <w:szCs w:val="24"/>
        </w:rPr>
        <w:t>r</w:t>
      </w:r>
      <w:r w:rsidR="00E23F0C" w:rsidRPr="00C805D4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) </w:t>
      </w:r>
      <w:r w:rsidR="00E23F0C" w:rsidRPr="00C805D4">
        <w:rPr>
          <w:rFonts w:ascii="Times New Roman" w:hAnsi="Times New Roman" w:cs="Times New Roman"/>
          <w:color w:val="000000"/>
          <w:sz w:val="24"/>
          <w:szCs w:val="24"/>
        </w:rPr>
        <w:t>between L1-NB (°)</w:t>
      </w:r>
      <w:r w:rsidR="005D3489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4F2D1D">
        <w:rPr>
          <w:rFonts w:ascii="Times New Roman" w:hAnsi="Times New Roman" w:cs="Times New Roman"/>
          <w:color w:val="000000"/>
          <w:sz w:val="24"/>
          <w:szCs w:val="24"/>
        </w:rPr>
        <w:t xml:space="preserve"> ANB</w:t>
      </w:r>
      <w:r w:rsidR="00E23F0C" w:rsidRPr="00C805D4">
        <w:rPr>
          <w:rFonts w:ascii="Times New Roman" w:hAnsi="Times New Roman" w:cs="Times New Roman"/>
          <w:color w:val="000000"/>
          <w:sz w:val="24"/>
          <w:szCs w:val="24"/>
        </w:rPr>
        <w:t xml:space="preserve"> and Wit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23F0C" w:rsidRPr="00E23F0C" w14:paraId="2B7B5C00" w14:textId="77777777" w:rsidTr="00D518FF">
        <w:tc>
          <w:tcPr>
            <w:tcW w:w="3005" w:type="dxa"/>
          </w:tcPr>
          <w:p w14:paraId="7D183134" w14:textId="22C2B8C2" w:rsidR="00E23F0C" w:rsidRPr="00E23F0C" w:rsidRDefault="00E23F0C" w:rsidP="00E23F0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55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6011" w:type="dxa"/>
            <w:gridSpan w:val="2"/>
          </w:tcPr>
          <w:p w14:paraId="24249BD7" w14:textId="70A9F69F" w:rsidR="00E23F0C" w:rsidRPr="00E23F0C" w:rsidRDefault="00E23F0C" w:rsidP="00E23F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E23F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</w:t>
            </w:r>
          </w:p>
        </w:tc>
      </w:tr>
      <w:tr w:rsidR="00E23F0C" w:rsidRPr="00E23F0C" w14:paraId="55D84BEA" w14:textId="77777777" w:rsidTr="00D518FF">
        <w:tc>
          <w:tcPr>
            <w:tcW w:w="3005" w:type="dxa"/>
          </w:tcPr>
          <w:p w14:paraId="36853E1F" w14:textId="77777777" w:rsidR="00E23F0C" w:rsidRPr="00E23F0C" w:rsidRDefault="00E23F0C" w:rsidP="00E23F0C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05" w:type="dxa"/>
          </w:tcPr>
          <w:p w14:paraId="30AD0819" w14:textId="77777777" w:rsidR="00E23F0C" w:rsidRPr="00E23F0C" w:rsidRDefault="00E23F0C" w:rsidP="00E23F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23F0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3006" w:type="dxa"/>
          </w:tcPr>
          <w:p w14:paraId="791C82F1" w14:textId="0CD21D34" w:rsidR="00E23F0C" w:rsidRPr="00E23F0C" w:rsidRDefault="00EA6F40" w:rsidP="00E23F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="00E23F0C" w:rsidRPr="00E23F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E23F0C" w:rsidRPr="00E23F0C" w14:paraId="1DE9FE2B" w14:textId="77777777" w:rsidTr="00D518FF">
        <w:tc>
          <w:tcPr>
            <w:tcW w:w="3005" w:type="dxa"/>
          </w:tcPr>
          <w:p w14:paraId="14F5FEC4" w14:textId="77777777" w:rsidR="00E23F0C" w:rsidRDefault="00E23F0C" w:rsidP="00E23F0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3F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1-NB (°)</w:t>
            </w:r>
          </w:p>
          <w:p w14:paraId="65E52D4B" w14:textId="758B5685" w:rsidR="006227CA" w:rsidRPr="006227CA" w:rsidRDefault="006227CA" w:rsidP="00E23F0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NB</w:t>
            </w:r>
          </w:p>
        </w:tc>
        <w:tc>
          <w:tcPr>
            <w:tcW w:w="3005" w:type="dxa"/>
          </w:tcPr>
          <w:p w14:paraId="28D1C436" w14:textId="77777777" w:rsidR="00E23F0C" w:rsidRDefault="00E23F0C" w:rsidP="00E23F0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3F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3F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3</w:t>
            </w:r>
          </w:p>
          <w:p w14:paraId="2407758F" w14:textId="7AF4E06E" w:rsidR="006227CA" w:rsidRPr="00E23F0C" w:rsidRDefault="006227CA" w:rsidP="00E23F0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1</w:t>
            </w:r>
          </w:p>
        </w:tc>
        <w:tc>
          <w:tcPr>
            <w:tcW w:w="3006" w:type="dxa"/>
          </w:tcPr>
          <w:p w14:paraId="484B0F36" w14:textId="77777777" w:rsidR="00E23F0C" w:rsidRDefault="00E23F0C" w:rsidP="00E23F0C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3F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3F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  <w:p w14:paraId="4D35A439" w14:textId="5BFD9EE1" w:rsidR="006227CA" w:rsidRPr="006227CA" w:rsidRDefault="006227CA" w:rsidP="00E23F0C">
            <w:pPr>
              <w:keepNext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*</w:t>
            </w:r>
          </w:p>
        </w:tc>
      </w:tr>
    </w:tbl>
    <w:p w14:paraId="29A1CB6B" w14:textId="4448D92B" w:rsidR="00135356" w:rsidRDefault="00E23F0C" w:rsidP="00C145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3F0C">
        <w:rPr>
          <w:rFonts w:ascii="Times New Roman" w:hAnsi="Times New Roman" w:cs="Times New Roman"/>
          <w:sz w:val="24"/>
          <w:szCs w:val="24"/>
        </w:rPr>
        <w:t xml:space="preserve">r correlation coefficient, </w:t>
      </w:r>
      <w:r w:rsidRPr="00E23F0C">
        <w:rPr>
          <w:rFonts w:ascii="Times New Roman" w:hAnsi="Times New Roman" w:cs="Angsana New"/>
          <w:sz w:val="24"/>
          <w:szCs w:val="24"/>
          <w:cs/>
        </w:rPr>
        <w:t>*</w:t>
      </w:r>
      <w:r w:rsidRPr="00E23F0C">
        <w:rPr>
          <w:rFonts w:ascii="Times New Roman" w:hAnsi="Times New Roman" w:cs="Times New Roman"/>
          <w:sz w:val="24"/>
          <w:szCs w:val="24"/>
        </w:rPr>
        <w:t>p value&lt;</w:t>
      </w:r>
      <w:r w:rsidRPr="00E23F0C">
        <w:rPr>
          <w:rFonts w:ascii="Times New Roman" w:hAnsi="Times New Roman" w:cs="Times New Roman"/>
          <w:sz w:val="24"/>
          <w:szCs w:val="24"/>
          <w:cs/>
        </w:rPr>
        <w:t xml:space="preserve">0.05 </w:t>
      </w:r>
      <w:r w:rsidRPr="00E23F0C">
        <w:rPr>
          <w:rFonts w:ascii="Times New Roman" w:hAnsi="Times New Roman" w:cs="Times New Roman"/>
          <w:sz w:val="24"/>
          <w:szCs w:val="24"/>
        </w:rPr>
        <w:t>was considered statistically significant.</w:t>
      </w:r>
    </w:p>
    <w:p w14:paraId="46E4EF41" w14:textId="60FC5252" w:rsidR="00C14503" w:rsidRDefault="001113B2" w:rsidP="001353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14503">
        <w:rPr>
          <w:rFonts w:ascii="Times New Roman" w:hAnsi="Times New Roman" w:cs="Times New Roman"/>
          <w:sz w:val="24"/>
          <w:szCs w:val="24"/>
        </w:rPr>
        <w:t xml:space="preserve">2. </w:t>
      </w:r>
      <w:r w:rsidR="00C14503" w:rsidRPr="00C805D4">
        <w:rPr>
          <w:rFonts w:ascii="Times New Roman" w:hAnsi="Times New Roman" w:cs="Times New Roman"/>
          <w:sz w:val="24"/>
          <w:szCs w:val="24"/>
        </w:rPr>
        <w:t>The multiple linear regression analysis of variables testing against treatment duration</w:t>
      </w:r>
    </w:p>
    <w:tbl>
      <w:tblPr>
        <w:tblpPr w:leftFromText="180" w:rightFromText="180" w:vertAnchor="text" w:horzAnchor="margin" w:tblpY="333"/>
        <w:tblW w:w="918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161"/>
        <w:gridCol w:w="4043"/>
        <w:gridCol w:w="1559"/>
        <w:gridCol w:w="1417"/>
      </w:tblGrid>
      <w:tr w:rsidR="00C14503" w:rsidRPr="000225B2" w14:paraId="2DE48837" w14:textId="77777777" w:rsidTr="00C14503">
        <w:trPr>
          <w:trHeight w:val="58"/>
          <w:tblHeader/>
        </w:trPr>
        <w:tc>
          <w:tcPr>
            <w:tcW w:w="6204" w:type="dxa"/>
            <w:gridSpan w:val="2"/>
          </w:tcPr>
          <w:p w14:paraId="19E346F9" w14:textId="77777777" w:rsidR="00C14503" w:rsidRPr="000225B2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9" w:name="_Hlk151115100"/>
            <w:r w:rsidRPr="000225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59" w:type="dxa"/>
            <w:shd w:val="clear" w:color="auto" w:fill="auto"/>
          </w:tcPr>
          <w:p w14:paraId="3F268EEE" w14:textId="77777777" w:rsidR="00C14503" w:rsidRPr="000225B2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25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β </w:t>
            </w:r>
            <w:r w:rsidRPr="000225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0225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  <w:r w:rsidRPr="000225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  <w:t>.)</w:t>
            </w:r>
          </w:p>
        </w:tc>
        <w:tc>
          <w:tcPr>
            <w:tcW w:w="1417" w:type="dxa"/>
            <w:shd w:val="clear" w:color="auto" w:fill="auto"/>
          </w:tcPr>
          <w:p w14:paraId="45461D72" w14:textId="77777777" w:rsidR="00C14503" w:rsidRPr="000225B2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cs/>
              </w:rPr>
            </w:pPr>
            <w:r w:rsidRPr="000225B2">
              <w:rPr>
                <w:rFonts w:ascii="Times New Roman" w:eastAsia="Sarabun" w:hAnsi="Times New Roman" w:cs="Times New Roman"/>
                <w:b/>
                <w:bCs/>
                <w:i/>
                <w:iCs/>
                <w:szCs w:val="22"/>
              </w:rPr>
              <w:t xml:space="preserve">p </w:t>
            </w:r>
            <w:r w:rsidRPr="000225B2">
              <w:rPr>
                <w:rFonts w:ascii="Times New Roman" w:eastAsia="Sarabun" w:hAnsi="Times New Roman" w:cs="Times New Roman"/>
                <w:b/>
                <w:bCs/>
                <w:szCs w:val="22"/>
              </w:rPr>
              <w:t>value</w:t>
            </w:r>
          </w:p>
        </w:tc>
      </w:tr>
      <w:tr w:rsidR="00C14503" w:rsidRPr="000225B2" w14:paraId="526A317F" w14:textId="77777777" w:rsidTr="00C14503">
        <w:tc>
          <w:tcPr>
            <w:tcW w:w="2161" w:type="dxa"/>
          </w:tcPr>
          <w:p w14:paraId="334A6BBD" w14:textId="77777777" w:rsidR="00C14503" w:rsidRPr="000225B2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5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 factors</w:t>
            </w:r>
          </w:p>
        </w:tc>
        <w:tc>
          <w:tcPr>
            <w:tcW w:w="4043" w:type="dxa"/>
          </w:tcPr>
          <w:p w14:paraId="49140F9F" w14:textId="77777777" w:rsidR="00C14503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  <w:p w14:paraId="21A81810" w14:textId="77777777" w:rsidR="00C14503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  <w:p w14:paraId="48AFD45C" w14:textId="77777777" w:rsidR="00C14503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s of malocclusion</w:t>
            </w:r>
          </w:p>
          <w:p w14:paraId="1C72B041" w14:textId="77777777" w:rsidR="00C14503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lass I</w:t>
            </w:r>
          </w:p>
          <w:p w14:paraId="76E0777D" w14:textId="77777777" w:rsidR="00C14503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lass II</w:t>
            </w:r>
          </w:p>
          <w:p w14:paraId="1C54FA5D" w14:textId="77777777" w:rsidR="00C14503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lass III</w:t>
            </w:r>
          </w:p>
          <w:p w14:paraId="03157052" w14:textId="77777777" w:rsidR="00C14503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 score</w:t>
            </w:r>
          </w:p>
          <w:p w14:paraId="6882A58C" w14:textId="77777777" w:rsidR="00C14503" w:rsidRPr="00135356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B </w:t>
            </w:r>
          </w:p>
          <w:p w14:paraId="7715C8B2" w14:textId="77777777" w:rsidR="00C14503" w:rsidRPr="00135356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s </w:t>
            </w:r>
          </w:p>
          <w:p w14:paraId="19C14788" w14:textId="77777777" w:rsidR="00C14503" w:rsidRPr="00135356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MA </w:t>
            </w:r>
          </w:p>
          <w:p w14:paraId="26E1F16B" w14:textId="77777777" w:rsidR="00C14503" w:rsidRPr="00135356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1-NA (°) </w:t>
            </w:r>
          </w:p>
          <w:p w14:paraId="44F75483" w14:textId="77777777" w:rsidR="00C14503" w:rsidRPr="00135356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-NA 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  <w:p w14:paraId="5F71F9BC" w14:textId="77777777" w:rsidR="00C14503" w:rsidRPr="00135356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1-NB (°) </w:t>
            </w:r>
          </w:p>
          <w:p w14:paraId="32867A76" w14:textId="77777777" w:rsidR="00C14503" w:rsidRPr="00135356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1-NB (mm) </w:t>
            </w:r>
          </w:p>
          <w:p w14:paraId="6C14E08C" w14:textId="77777777" w:rsidR="00C14503" w:rsidRPr="00135356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Upper lip to E-line </w:t>
            </w:r>
          </w:p>
          <w:p w14:paraId="77F75956" w14:textId="77777777" w:rsidR="00C14503" w:rsidRPr="00135356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er lip to E-line </w:t>
            </w:r>
          </w:p>
          <w:p w14:paraId="672B2975" w14:textId="77777777" w:rsidR="00C14503" w:rsidRPr="00135356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LA </w:t>
            </w:r>
          </w:p>
          <w:p w14:paraId="7DE25906" w14:textId="77777777" w:rsidR="00C14503" w:rsidRPr="000225B2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-angle </w:t>
            </w:r>
          </w:p>
        </w:tc>
        <w:tc>
          <w:tcPr>
            <w:tcW w:w="1559" w:type="dxa"/>
          </w:tcPr>
          <w:p w14:paraId="6F7E2E1E" w14:textId="3F0B525A" w:rsidR="00C14503" w:rsidRPr="00B42844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284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.2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B42844">
              <w:rPr>
                <w:rFonts w:ascii="Times New Roman" w:eastAsia="Times New Roman" w:hAnsi="Times New Roman" w:cs="Times New Roman"/>
                <w:sz w:val="24"/>
                <w:szCs w:val="24"/>
              </w:rPr>
              <w:t>1.9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56BC2750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8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138)</w:t>
            </w:r>
          </w:p>
          <w:p w14:paraId="0B3D0FFE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9B3447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84(6.886)</w:t>
            </w:r>
          </w:p>
          <w:p w14:paraId="1D3159B1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8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1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B428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94AA33C" w14:textId="638CBA4C" w:rsidR="00C14503" w:rsidRPr="00B42844" w:rsidRDefault="00C14503" w:rsidP="00C14503">
            <w:pPr>
              <w:spacing w:after="0" w:line="480" w:lineRule="auto"/>
              <w:jc w:val="center"/>
              <w:rPr>
                <w:rFonts w:ascii="Times New Roman" w:hAnsi="Times New Roman" w:cs="Angsana New"/>
                <w:color w:val="000000" w:themeColor="text1"/>
                <w:sz w:val="24"/>
                <w:szCs w:val="30"/>
              </w:rPr>
            </w:pPr>
            <w:r>
              <w:rPr>
                <w:rFonts w:ascii="Times New Roman" w:hAnsi="Times New Roman" w:cs="Angsana New"/>
                <w:color w:val="000000" w:themeColor="text1"/>
                <w:sz w:val="24"/>
                <w:szCs w:val="30"/>
              </w:rPr>
              <w:t>0</w:t>
            </w:r>
            <w:r w:rsidRPr="00C14503">
              <w:rPr>
                <w:rFonts w:ascii="Times New Roman" w:hAnsi="Times New Roman" w:cs="Angsana New"/>
                <w:color w:val="000000" w:themeColor="text1"/>
                <w:sz w:val="24"/>
                <w:szCs w:val="30"/>
                <w:vertAlign w:val="superscript"/>
              </w:rPr>
              <w:t>a</w:t>
            </w:r>
          </w:p>
          <w:p w14:paraId="0F64F6AA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3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073)</w:t>
            </w:r>
          </w:p>
          <w:p w14:paraId="2F577E46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3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9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733)</w:t>
            </w:r>
          </w:p>
          <w:p w14:paraId="4A9404D7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05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65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358)</w:t>
            </w:r>
          </w:p>
          <w:p w14:paraId="2B8A9BE6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-.2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.1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F8BA0B1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.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.1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AA093D9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-.5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.3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6D54B4E2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-.0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.2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65AC4620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1.1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.7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1D0B1591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2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.7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4D470A48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-1.4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.5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962453F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.0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.095)</w:t>
            </w:r>
          </w:p>
          <w:p w14:paraId="0A075A9B" w14:textId="77777777" w:rsidR="00C14503" w:rsidRPr="000225B2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-.0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62)</w:t>
            </w:r>
          </w:p>
        </w:tc>
        <w:tc>
          <w:tcPr>
            <w:tcW w:w="1417" w:type="dxa"/>
          </w:tcPr>
          <w:p w14:paraId="572BA22E" w14:textId="77777777" w:rsidR="00C14503" w:rsidRPr="000225B2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5B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lastRenderedPageBreak/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7</w:t>
            </w:r>
          </w:p>
          <w:p w14:paraId="3FF9AF8E" w14:textId="77777777" w:rsidR="00C14503" w:rsidRPr="000225B2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5B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</w:p>
          <w:p w14:paraId="68D0A330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116904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69</w:t>
            </w:r>
          </w:p>
          <w:p w14:paraId="61F68C9A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8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8</w:t>
            </w:r>
          </w:p>
          <w:p w14:paraId="4A7CDB18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32EDF7D1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3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69</w:t>
            </w:r>
          </w:p>
          <w:p w14:paraId="6E48ED6E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53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8</w:t>
            </w:r>
          </w:p>
          <w:p w14:paraId="7EC9935D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3F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3F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  <w:p w14:paraId="1627411C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.205</w:t>
            </w:r>
          </w:p>
          <w:p w14:paraId="7AF99F6B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.545</w:t>
            </w:r>
          </w:p>
          <w:p w14:paraId="5565BA50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.151</w:t>
            </w:r>
          </w:p>
          <w:p w14:paraId="3AA98560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.829</w:t>
            </w:r>
          </w:p>
          <w:p w14:paraId="146E8673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.114</w:t>
            </w:r>
          </w:p>
          <w:p w14:paraId="6F28A3B2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.095</w:t>
            </w:r>
          </w:p>
          <w:p w14:paraId="051CCD2B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0</w:t>
            </w:r>
          </w:p>
          <w:p w14:paraId="3CF79482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.538</w:t>
            </w:r>
          </w:p>
          <w:p w14:paraId="01090750" w14:textId="77777777" w:rsidR="00C14503" w:rsidRPr="000225B2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.719</w:t>
            </w:r>
          </w:p>
        </w:tc>
      </w:tr>
      <w:tr w:rsidR="00C14503" w:rsidRPr="000225B2" w14:paraId="2C1E4FF0" w14:textId="77777777" w:rsidTr="00C14503">
        <w:tc>
          <w:tcPr>
            <w:tcW w:w="2161" w:type="dxa"/>
          </w:tcPr>
          <w:p w14:paraId="4EF9C023" w14:textId="77777777" w:rsidR="00C14503" w:rsidRPr="000225B2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2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reatment factors</w:t>
            </w:r>
          </w:p>
        </w:tc>
        <w:tc>
          <w:tcPr>
            <w:tcW w:w="4043" w:type="dxa"/>
          </w:tcPr>
          <w:p w14:paraId="5E4CCC57" w14:textId="77777777" w:rsidR="00C14503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tions</w:t>
            </w:r>
          </w:p>
          <w:p w14:paraId="43480657" w14:textId="77777777" w:rsidR="00C14503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s of treatment </w:t>
            </w:r>
          </w:p>
          <w:p w14:paraId="3D27FE30" w14:textId="77777777" w:rsidR="00C14503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42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rthodontic treatment</w:t>
            </w:r>
          </w:p>
          <w:p w14:paraId="424F5553" w14:textId="77777777" w:rsidR="00C14503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42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ouflage treatment</w:t>
            </w:r>
          </w:p>
          <w:p w14:paraId="78891B7A" w14:textId="77777777" w:rsidR="00C14503" w:rsidRPr="000225B2" w:rsidRDefault="00C14503" w:rsidP="00C145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42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gnathic surgery</w:t>
            </w:r>
          </w:p>
        </w:tc>
        <w:tc>
          <w:tcPr>
            <w:tcW w:w="1559" w:type="dxa"/>
          </w:tcPr>
          <w:p w14:paraId="3EF01EB7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449(2.070)</w:t>
            </w:r>
          </w:p>
          <w:p w14:paraId="1CD73503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198877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2844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6.644)</w:t>
            </w:r>
          </w:p>
          <w:p w14:paraId="7994DE92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-1.3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35356">
              <w:rPr>
                <w:rFonts w:ascii="Times New Roman" w:eastAsia="Times New Roman" w:hAnsi="Times New Roman" w:cs="Times New Roman"/>
                <w:sz w:val="24"/>
                <w:szCs w:val="24"/>
              </w:rPr>
              <w:t>6.7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5F2B80B9" w14:textId="0517E0CC" w:rsidR="00C14503" w:rsidRPr="000225B2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145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22F61273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5B2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  <w:p w14:paraId="552E8611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DA0E2B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2844">
              <w:rPr>
                <w:rFonts w:ascii="Times New Roman" w:eastAsia="Times New Roman" w:hAnsi="Times New Roman" w:cs="Times New Roman"/>
                <w:sz w:val="24"/>
                <w:szCs w:val="24"/>
              </w:rPr>
              <w:t>.999</w:t>
            </w:r>
          </w:p>
          <w:p w14:paraId="6C5E7936" w14:textId="77777777" w:rsidR="00C14503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44</w:t>
            </w:r>
          </w:p>
          <w:p w14:paraId="7F5CF48A" w14:textId="77777777" w:rsidR="00C14503" w:rsidRPr="000225B2" w:rsidRDefault="00C14503" w:rsidP="00C145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bookmarkEnd w:id="8"/>
    <w:bookmarkEnd w:id="9"/>
    <w:p w14:paraId="0B8A265B" w14:textId="54D5429B" w:rsidR="00C805D4" w:rsidRPr="00C805D4" w:rsidRDefault="00C805D4" w:rsidP="00C805D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805D4">
        <w:rPr>
          <w:rFonts w:ascii="Times New Roman" w:eastAsia="Times New Roman" w:hAnsi="Times New Roman" w:cs="Times New Roman"/>
          <w:iCs/>
          <w:sz w:val="24"/>
          <w:szCs w:val="24"/>
        </w:rPr>
        <w:t>β regression coefficient, SE standard error</w:t>
      </w:r>
      <w:r w:rsidR="00C14503">
        <w:rPr>
          <w:rFonts w:ascii="Times New Roman" w:eastAsia="Times New Roman" w:hAnsi="Times New Roman" w:cs="Times New Roman"/>
          <w:iCs/>
          <w:sz w:val="24"/>
          <w:szCs w:val="24"/>
        </w:rPr>
        <w:t xml:space="preserve">, </w:t>
      </w:r>
      <w:r w:rsidR="00C14503" w:rsidRPr="00C14503">
        <w:rPr>
          <w:rFonts w:ascii="Times New Roman" w:eastAsia="Times New Roman" w:hAnsi="Times New Roman" w:cs="Times New Roman"/>
          <w:iCs/>
          <w:sz w:val="24"/>
          <w:szCs w:val="24"/>
        </w:rPr>
        <w:t>a</w:t>
      </w:r>
      <w:r w:rsidR="00C14503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proofErr w:type="gramStart"/>
      <w:r w:rsidR="006168D6">
        <w:rPr>
          <w:rFonts w:ascii="Times New Roman" w:eastAsia="Times New Roman" w:hAnsi="Times New Roman" w:cs="Times New Roman"/>
          <w:iCs/>
          <w:sz w:val="24"/>
          <w:szCs w:val="24"/>
        </w:rPr>
        <w:t>T</w:t>
      </w:r>
      <w:r w:rsidR="00C14503">
        <w:rPr>
          <w:rFonts w:ascii="Times New Roman" w:eastAsia="Times New Roman" w:hAnsi="Times New Roman" w:cs="Times New Roman"/>
          <w:iCs/>
          <w:sz w:val="24"/>
          <w:szCs w:val="24"/>
        </w:rPr>
        <w:t>he</w:t>
      </w:r>
      <w:proofErr w:type="gramEnd"/>
      <w:r w:rsidR="00C14503" w:rsidRPr="00C14503">
        <w:rPr>
          <w:rFonts w:ascii="Times New Roman" w:eastAsia="Times New Roman" w:hAnsi="Times New Roman" w:cs="Times New Roman"/>
          <w:iCs/>
          <w:sz w:val="24"/>
          <w:szCs w:val="24"/>
        </w:rPr>
        <w:t xml:space="preserve"> parameter is set to zero</w:t>
      </w:r>
      <w:r w:rsidR="00C14503">
        <w:rPr>
          <w:rFonts w:ascii="Times New Roman" w:eastAsia="Times New Roman" w:hAnsi="Times New Roman" w:cs="Times New Roman"/>
          <w:iCs/>
          <w:sz w:val="24"/>
          <w:szCs w:val="24"/>
        </w:rPr>
        <w:t xml:space="preserve">, </w:t>
      </w:r>
      <w:r w:rsidR="00C14503" w:rsidRPr="00C14503">
        <w:rPr>
          <w:rFonts w:ascii="Times New Roman" w:eastAsia="Times New Roman" w:hAnsi="Times New Roman" w:cs="Times New Roman"/>
          <w:iCs/>
          <w:sz w:val="24"/>
          <w:szCs w:val="24"/>
        </w:rPr>
        <w:t>R Squared = .237</w:t>
      </w:r>
      <w:r w:rsidR="00C14503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sectPr w:rsidR="00C805D4" w:rsidRPr="00C80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arabu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ED639E"/>
    <w:multiLevelType w:val="hybridMultilevel"/>
    <w:tmpl w:val="DB18E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1544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MzIxMTC2tDA2M7dQ0lEKTi0uzszPAykwqgUAqwVziywAAAA="/>
  </w:docVars>
  <w:rsids>
    <w:rsidRoot w:val="00E23F0C"/>
    <w:rsid w:val="000225B2"/>
    <w:rsid w:val="001113B2"/>
    <w:rsid w:val="00135356"/>
    <w:rsid w:val="00180020"/>
    <w:rsid w:val="00370735"/>
    <w:rsid w:val="004F2D1D"/>
    <w:rsid w:val="0058578B"/>
    <w:rsid w:val="005D3489"/>
    <w:rsid w:val="006168D6"/>
    <w:rsid w:val="006227CA"/>
    <w:rsid w:val="00B42844"/>
    <w:rsid w:val="00C14503"/>
    <w:rsid w:val="00C805D4"/>
    <w:rsid w:val="00C85682"/>
    <w:rsid w:val="00D518FF"/>
    <w:rsid w:val="00E23F0C"/>
    <w:rsid w:val="00EA6F40"/>
    <w:rsid w:val="00F5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ED1F1"/>
  <w15:chartTrackingRefBased/>
  <w15:docId w15:val="{A4D14206-DEA5-47E3-B7A6-03803A6FD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F0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23F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23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05D4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D518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pak Kongboonvijit</dc:creator>
  <cp:keywords/>
  <dc:description/>
  <cp:lastModifiedBy>sirichom satrawaha</cp:lastModifiedBy>
  <cp:revision>11</cp:revision>
  <dcterms:created xsi:type="dcterms:W3CDTF">2023-11-17T05:15:00Z</dcterms:created>
  <dcterms:modified xsi:type="dcterms:W3CDTF">2023-11-17T06:05:00Z</dcterms:modified>
</cp:coreProperties>
</file>